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ED14B" w14:textId="3E4B9DFB" w:rsidR="005271BE" w:rsidRPr="00AB51ED" w:rsidRDefault="005271BE" w:rsidP="005271BE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B51E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erum metabolites with diagnostic potential in prostate cancer and the inhibitory effects of </w:t>
      </w:r>
      <w:r w:rsidR="0014721F" w:rsidRPr="00996B1D">
        <w:rPr>
          <w:rFonts w:ascii="Times New Roman" w:eastAsia="宋体" w:hAnsi="Times New Roman" w:cs="Times New Roman"/>
          <w:b/>
          <w:bCs/>
          <w:sz w:val="24"/>
          <w:szCs w:val="24"/>
        </w:rPr>
        <w:t>alpha-</w:t>
      </w:r>
      <w:proofErr w:type="spellStart"/>
      <w:r w:rsidR="0014721F" w:rsidRPr="00996B1D">
        <w:rPr>
          <w:rFonts w:ascii="Times New Roman" w:eastAsia="宋体" w:hAnsi="Times New Roman" w:cs="Times New Roman"/>
          <w:b/>
          <w:bCs/>
          <w:sz w:val="24"/>
          <w:szCs w:val="24"/>
        </w:rPr>
        <w:t>Tocomonoenol</w:t>
      </w:r>
      <w:proofErr w:type="spellEnd"/>
      <w:r w:rsidRPr="00AB51E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on prostate cancer cells</w:t>
      </w:r>
    </w:p>
    <w:p w14:paraId="5267AE9B" w14:textId="77777777" w:rsidR="00550BA6" w:rsidRDefault="00550BA6" w:rsidP="00550BA6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E3F1EAE" w14:textId="77777777" w:rsidR="00E86ED5" w:rsidRDefault="00E86ED5" w:rsidP="00550BA6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E0A56AD" w14:textId="5DBAFC1A" w:rsidR="00194CAE" w:rsidRPr="00652156" w:rsidRDefault="004804CE" w:rsidP="00550BA6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652156"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9664849" wp14:editId="23895A67">
            <wp:extent cx="4414985" cy="6242957"/>
            <wp:effectExtent l="0" t="0" r="5080" b="5715"/>
            <wp:docPr id="1618758165" name="图片 1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8758165" name="图片 1" descr="图示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7314" cy="6274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EF91A" w14:textId="0EC2FC7C" w:rsidR="00194CAE" w:rsidRPr="00652156" w:rsidRDefault="00B7484C" w:rsidP="00550BA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65215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="00770D96" w:rsidRPr="00144C04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65215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194CAE" w:rsidRPr="00652156">
        <w:rPr>
          <w:rFonts w:ascii="Times New Roman" w:eastAsia="宋体" w:hAnsi="Times New Roman" w:cs="Times New Roman"/>
          <w:b/>
          <w:bCs/>
          <w:sz w:val="24"/>
          <w:szCs w:val="24"/>
        </w:rPr>
        <w:t>1. Results of untargeted metabolomics sequencing of the patients with the PSA level in 4-10ng/ml.</w:t>
      </w:r>
    </w:p>
    <w:p w14:paraId="1D371770" w14:textId="122E877A" w:rsidR="00194CAE" w:rsidRPr="00652156" w:rsidRDefault="003F4949" w:rsidP="00550BA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472E7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(</w:t>
      </w:r>
      <w:r w:rsidR="00755CA8" w:rsidRPr="005472E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</w:t>
      </w:r>
      <w:r w:rsidRPr="005472E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)</w:t>
      </w:r>
      <w:r w:rsidR="00194CAE" w:rsidRPr="00652156">
        <w:rPr>
          <w:rFonts w:ascii="Times New Roman" w:eastAsia="宋体" w:hAnsi="Times New Roman" w:cs="Times New Roman"/>
          <w:sz w:val="24"/>
          <w:szCs w:val="24"/>
        </w:rPr>
        <w:t>. Permutation test diagram for all samples.</w:t>
      </w:r>
    </w:p>
    <w:p w14:paraId="658AF7FB" w14:textId="6799B503" w:rsidR="00194CAE" w:rsidRPr="00652156" w:rsidRDefault="003F4949" w:rsidP="00550BA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472E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(</w:t>
      </w:r>
      <w:r w:rsidR="00755CA8" w:rsidRPr="005472E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B</w:t>
      </w:r>
      <w:r w:rsidRPr="005472E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)</w:t>
      </w:r>
      <w:r w:rsidR="00194CAE" w:rsidRPr="00652156">
        <w:rPr>
          <w:rFonts w:ascii="Times New Roman" w:eastAsia="宋体" w:hAnsi="Times New Roman" w:cs="Times New Roman"/>
          <w:sz w:val="24"/>
          <w:szCs w:val="24"/>
        </w:rPr>
        <w:t xml:space="preserve">. Differential metabolite ions between </w:t>
      </w:r>
      <w:proofErr w:type="spellStart"/>
      <w:r w:rsidR="00AF7819" w:rsidRPr="00652156">
        <w:rPr>
          <w:rFonts w:ascii="Times New Roman" w:eastAsia="宋体" w:hAnsi="Times New Roman" w:cs="Times New Roman" w:hint="eastAsia"/>
          <w:sz w:val="24"/>
          <w:szCs w:val="24"/>
        </w:rPr>
        <w:t>PCa</w:t>
      </w:r>
      <w:proofErr w:type="spellEnd"/>
      <w:r w:rsidR="00AF7819" w:rsidRPr="00652156">
        <w:rPr>
          <w:rFonts w:ascii="Times New Roman" w:eastAsia="宋体" w:hAnsi="Times New Roman" w:cs="Times New Roman" w:hint="eastAsia"/>
          <w:sz w:val="24"/>
          <w:szCs w:val="24"/>
        </w:rPr>
        <w:t xml:space="preserve"> and BPH groups</w:t>
      </w:r>
      <w:r w:rsidR="00194CAE" w:rsidRPr="00652156">
        <w:rPr>
          <w:rFonts w:ascii="Times New Roman" w:eastAsia="宋体" w:hAnsi="Times New Roman" w:cs="Times New Roman"/>
          <w:sz w:val="24"/>
          <w:szCs w:val="24"/>
        </w:rPr>
        <w:t>.</w:t>
      </w:r>
    </w:p>
    <w:p w14:paraId="1F583F4A" w14:textId="497CE884" w:rsidR="00194CAE" w:rsidRPr="00652156" w:rsidRDefault="003F4949" w:rsidP="00550BA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472E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(</w:t>
      </w:r>
      <w:r w:rsidR="00194CAE" w:rsidRPr="005472E7">
        <w:rPr>
          <w:rFonts w:ascii="Times New Roman" w:eastAsia="宋体" w:hAnsi="Times New Roman" w:cs="Times New Roman"/>
          <w:b/>
          <w:bCs/>
          <w:sz w:val="24"/>
          <w:szCs w:val="24"/>
        </w:rPr>
        <w:t>C</w:t>
      </w:r>
      <w:r w:rsidRPr="005472E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)</w:t>
      </w:r>
      <w:r w:rsidR="00194CAE" w:rsidRPr="00652156">
        <w:rPr>
          <w:rFonts w:ascii="Times New Roman" w:eastAsia="宋体" w:hAnsi="Times New Roman" w:cs="Times New Roman"/>
          <w:sz w:val="24"/>
          <w:szCs w:val="24"/>
        </w:rPr>
        <w:t>. Principal Components Analysis between</w:t>
      </w:r>
      <w:r w:rsidR="00AF7819" w:rsidRPr="0065215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="00AF7819" w:rsidRPr="00652156">
        <w:rPr>
          <w:rFonts w:ascii="Times New Roman" w:eastAsia="宋体" w:hAnsi="Times New Roman" w:cs="Times New Roman" w:hint="eastAsia"/>
          <w:sz w:val="24"/>
          <w:szCs w:val="24"/>
        </w:rPr>
        <w:t>PCa</w:t>
      </w:r>
      <w:proofErr w:type="spellEnd"/>
      <w:r w:rsidR="00AF7819" w:rsidRPr="00652156">
        <w:rPr>
          <w:rFonts w:ascii="Times New Roman" w:eastAsia="宋体" w:hAnsi="Times New Roman" w:cs="Times New Roman" w:hint="eastAsia"/>
          <w:sz w:val="24"/>
          <w:szCs w:val="24"/>
        </w:rPr>
        <w:t xml:space="preserve"> and BPH groups</w:t>
      </w:r>
      <w:r w:rsidR="00194CAE" w:rsidRPr="00652156">
        <w:rPr>
          <w:rFonts w:ascii="Times New Roman" w:eastAsia="宋体" w:hAnsi="Times New Roman" w:cs="Times New Roman"/>
          <w:sz w:val="24"/>
          <w:szCs w:val="24"/>
        </w:rPr>
        <w:t>.</w:t>
      </w:r>
    </w:p>
    <w:p w14:paraId="1780AAF7" w14:textId="7E58A4CA" w:rsidR="00194CAE" w:rsidRPr="00652156" w:rsidRDefault="003F4949" w:rsidP="00550BA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472E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(</w:t>
      </w:r>
      <w:r w:rsidR="00194CAE" w:rsidRPr="005472E7">
        <w:rPr>
          <w:rFonts w:ascii="Times New Roman" w:eastAsia="宋体" w:hAnsi="Times New Roman" w:cs="Times New Roman"/>
          <w:b/>
          <w:bCs/>
          <w:sz w:val="24"/>
          <w:szCs w:val="24"/>
        </w:rPr>
        <w:t>D</w:t>
      </w:r>
      <w:r w:rsidRPr="005472E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)</w:t>
      </w:r>
      <w:r w:rsidR="00194CAE" w:rsidRPr="00652156">
        <w:rPr>
          <w:rFonts w:ascii="Times New Roman" w:eastAsia="宋体" w:hAnsi="Times New Roman" w:cs="Times New Roman"/>
          <w:sz w:val="24"/>
          <w:szCs w:val="24"/>
        </w:rPr>
        <w:t xml:space="preserve">. GSEA analysis of the differential serum metabolites with the top 30 </w:t>
      </w:r>
      <w:r w:rsidR="00194CAE" w:rsidRPr="00652156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P</w:t>
      </w:r>
      <w:r w:rsidR="00194CAE" w:rsidRPr="00652156">
        <w:rPr>
          <w:rFonts w:ascii="Times New Roman" w:eastAsia="宋体" w:hAnsi="Times New Roman" w:cs="Times New Roman"/>
          <w:sz w:val="24"/>
          <w:szCs w:val="24"/>
        </w:rPr>
        <w:t xml:space="preserve"> values.</w:t>
      </w:r>
    </w:p>
    <w:p w14:paraId="26F8515E" w14:textId="67757946" w:rsidR="00AD772D" w:rsidRPr="003F4949" w:rsidRDefault="003F4949" w:rsidP="00550BA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472E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(</w:t>
      </w:r>
      <w:r w:rsidR="00194CAE" w:rsidRPr="005472E7">
        <w:rPr>
          <w:rFonts w:ascii="Times New Roman" w:eastAsia="宋体" w:hAnsi="Times New Roman" w:cs="Times New Roman"/>
          <w:b/>
          <w:bCs/>
          <w:sz w:val="24"/>
          <w:szCs w:val="24"/>
        </w:rPr>
        <w:t>E</w:t>
      </w:r>
      <w:r w:rsidR="00AF7819" w:rsidRPr="005472E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-J</w:t>
      </w:r>
      <w:r w:rsidRPr="005472E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)</w:t>
      </w:r>
      <w:r w:rsidR="00194CAE" w:rsidRPr="00652156">
        <w:rPr>
          <w:rFonts w:ascii="Times New Roman" w:eastAsia="宋体" w:hAnsi="Times New Roman" w:cs="Times New Roman"/>
          <w:sz w:val="24"/>
          <w:szCs w:val="24"/>
        </w:rPr>
        <w:t>. Results of the GSEA analysis</w:t>
      </w:r>
      <w:r w:rsidR="00AF7819" w:rsidRPr="00652156">
        <w:rPr>
          <w:rFonts w:ascii="Times New Roman" w:eastAsia="宋体" w:hAnsi="Times New Roman" w:cs="Times New Roman" w:hint="eastAsia"/>
          <w:sz w:val="24"/>
          <w:szCs w:val="24"/>
        </w:rPr>
        <w:t xml:space="preserve"> regarding differential metabolites</w:t>
      </w:r>
      <w:r w:rsidR="00194CAE" w:rsidRPr="00652156">
        <w:rPr>
          <w:rFonts w:ascii="Times New Roman" w:eastAsia="宋体" w:hAnsi="Times New Roman" w:cs="Times New Roman"/>
          <w:sz w:val="24"/>
          <w:szCs w:val="24"/>
        </w:rPr>
        <w:t>.</w:t>
      </w:r>
    </w:p>
    <w:sectPr w:rsidR="00AD772D" w:rsidRPr="003F49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400698" w14:textId="77777777" w:rsidR="00C25EE3" w:rsidRDefault="00C25EE3" w:rsidP="00550BA6">
      <w:pPr>
        <w:rPr>
          <w:rFonts w:hint="eastAsia"/>
        </w:rPr>
      </w:pPr>
      <w:r>
        <w:separator/>
      </w:r>
    </w:p>
  </w:endnote>
  <w:endnote w:type="continuationSeparator" w:id="0">
    <w:p w14:paraId="5C3F2338" w14:textId="77777777" w:rsidR="00C25EE3" w:rsidRDefault="00C25EE3" w:rsidP="00550BA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591CF0" w14:textId="77777777" w:rsidR="00C25EE3" w:rsidRDefault="00C25EE3" w:rsidP="00550BA6">
      <w:pPr>
        <w:rPr>
          <w:rFonts w:hint="eastAsia"/>
        </w:rPr>
      </w:pPr>
      <w:r>
        <w:separator/>
      </w:r>
    </w:p>
  </w:footnote>
  <w:footnote w:type="continuationSeparator" w:id="0">
    <w:p w14:paraId="4A93C1DF" w14:textId="77777777" w:rsidR="00C25EE3" w:rsidRDefault="00C25EE3" w:rsidP="00550BA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1C7"/>
    <w:rsid w:val="00040E65"/>
    <w:rsid w:val="001010B4"/>
    <w:rsid w:val="001451AF"/>
    <w:rsid w:val="0014721F"/>
    <w:rsid w:val="00153755"/>
    <w:rsid w:val="00157C77"/>
    <w:rsid w:val="00194CAE"/>
    <w:rsid w:val="001A3DBD"/>
    <w:rsid w:val="001A75A3"/>
    <w:rsid w:val="001D79F0"/>
    <w:rsid w:val="0022110C"/>
    <w:rsid w:val="00295122"/>
    <w:rsid w:val="002C28E1"/>
    <w:rsid w:val="0031315E"/>
    <w:rsid w:val="00385900"/>
    <w:rsid w:val="003C5A63"/>
    <w:rsid w:val="003F3BCE"/>
    <w:rsid w:val="003F4949"/>
    <w:rsid w:val="004804CE"/>
    <w:rsid w:val="004A2FA7"/>
    <w:rsid w:val="004D057B"/>
    <w:rsid w:val="004E0422"/>
    <w:rsid w:val="004F5F9F"/>
    <w:rsid w:val="005271BE"/>
    <w:rsid w:val="005472E7"/>
    <w:rsid w:val="00547E74"/>
    <w:rsid w:val="00550BA6"/>
    <w:rsid w:val="005C4E3E"/>
    <w:rsid w:val="005D4594"/>
    <w:rsid w:val="00631CD6"/>
    <w:rsid w:val="0064431D"/>
    <w:rsid w:val="00651876"/>
    <w:rsid w:val="00652156"/>
    <w:rsid w:val="00680977"/>
    <w:rsid w:val="00690263"/>
    <w:rsid w:val="0069222C"/>
    <w:rsid w:val="006D3DC0"/>
    <w:rsid w:val="006E594B"/>
    <w:rsid w:val="007031C7"/>
    <w:rsid w:val="007450F9"/>
    <w:rsid w:val="00755CA8"/>
    <w:rsid w:val="00770D96"/>
    <w:rsid w:val="007B08EB"/>
    <w:rsid w:val="007D0C53"/>
    <w:rsid w:val="007D76D7"/>
    <w:rsid w:val="008C24C8"/>
    <w:rsid w:val="009037BC"/>
    <w:rsid w:val="00941B84"/>
    <w:rsid w:val="009813F5"/>
    <w:rsid w:val="009B3CC5"/>
    <w:rsid w:val="00A35054"/>
    <w:rsid w:val="00A816AE"/>
    <w:rsid w:val="00AB5D47"/>
    <w:rsid w:val="00AD772D"/>
    <w:rsid w:val="00AF7819"/>
    <w:rsid w:val="00B3759B"/>
    <w:rsid w:val="00B7484C"/>
    <w:rsid w:val="00B77B81"/>
    <w:rsid w:val="00B81327"/>
    <w:rsid w:val="00B837C3"/>
    <w:rsid w:val="00BE018F"/>
    <w:rsid w:val="00C25EE3"/>
    <w:rsid w:val="00C56E49"/>
    <w:rsid w:val="00C975CF"/>
    <w:rsid w:val="00D32910"/>
    <w:rsid w:val="00DA19EB"/>
    <w:rsid w:val="00DA350B"/>
    <w:rsid w:val="00DB0055"/>
    <w:rsid w:val="00DD2EB9"/>
    <w:rsid w:val="00DF0405"/>
    <w:rsid w:val="00E5746E"/>
    <w:rsid w:val="00E86ED5"/>
    <w:rsid w:val="00E96CE6"/>
    <w:rsid w:val="00EC0733"/>
    <w:rsid w:val="00FE0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E4A8B7"/>
  <w15:chartTrackingRefBased/>
  <w15:docId w15:val="{CF9ED561-BC50-4EB3-BF7E-EB763515C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31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31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31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31C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31C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31C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31C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31C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31C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31C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031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031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031C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031C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031C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031C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031C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031C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031C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031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31C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031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31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031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31C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031C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31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031C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031C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50B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50BA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50B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50B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7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2</Pages>
  <Words>85</Words>
  <Characters>502</Characters>
  <Application>Microsoft Office Word</Application>
  <DocSecurity>0</DocSecurity>
  <Lines>11</Lines>
  <Paragraphs>5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扬 沈</dc:creator>
  <cp:keywords/>
  <dc:description/>
  <cp:lastModifiedBy>扬 沈</cp:lastModifiedBy>
  <cp:revision>29</cp:revision>
  <dcterms:created xsi:type="dcterms:W3CDTF">2025-05-20T09:47:00Z</dcterms:created>
  <dcterms:modified xsi:type="dcterms:W3CDTF">2025-10-13T10:18:00Z</dcterms:modified>
</cp:coreProperties>
</file>